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291"/>
        <w:tblW w:w="9810" w:type="dxa"/>
        <w:tblLayout w:type="fixed"/>
        <w:tblLook w:val="04A0" w:firstRow="1" w:lastRow="0" w:firstColumn="1" w:lastColumn="0" w:noHBand="0" w:noVBand="1"/>
      </w:tblPr>
      <w:tblGrid>
        <w:gridCol w:w="1800"/>
        <w:gridCol w:w="1710"/>
        <w:gridCol w:w="720"/>
        <w:gridCol w:w="990"/>
        <w:gridCol w:w="540"/>
        <w:gridCol w:w="2070"/>
        <w:gridCol w:w="990"/>
        <w:gridCol w:w="990"/>
      </w:tblGrid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##</w:t>
            </w: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Ingredients</w:t>
            </w: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Chow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Western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##</w:t>
            </w: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Ingredients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Chow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Western</w:t>
            </w:r>
          </w:p>
        </w:tc>
      </w:tr>
      <w:tr w:rsidR="00D404E6" w:rsidRPr="00D86AF7" w:rsidTr="0050023A">
        <w:trPr>
          <w:trHeight w:val="287"/>
        </w:trPr>
        <w:tc>
          <w:tcPr>
            <w:tcW w:w="1800" w:type="dxa"/>
          </w:tcPr>
          <w:p w:rsidR="00D404E6" w:rsidRPr="00D86AF7" w:rsidRDefault="00D404E6" w:rsidP="0050023A">
            <w:pPr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1. Fatty acids, gm/kg</w:t>
            </w: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Total saturated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41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10.</w:t>
            </w: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Vitamins, mg/kg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Total monounsaturated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62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itamin K3 (</w:t>
            </w:r>
            <w:proofErr w:type="spellStart"/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menadione</w:t>
            </w:r>
            <w:proofErr w:type="spellEnd"/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5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52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Total polyunsaturated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3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0.2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itamin B1 (thiamin)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7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3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itamin B2 (riboflavin)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2.3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2. Fat, %</w:t>
            </w: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6.2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36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Niacin (nicotinic acid)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7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5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3. Proteins, %</w:t>
            </w: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18.6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20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itamin B6 (pyridoxine)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.1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4. Fiber, %</w:t>
            </w: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Crude fiber</w:t>
            </w: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3.5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Pantothenic Acid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5.5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Neutral detergent fiber</w:t>
            </w: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14.7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itamin B12 (cyanocobalamin)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8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4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Folate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75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5.</w:t>
            </w:r>
            <w:r w:rsidRPr="00D86AF7"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rude protein, %</w:t>
            </w: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18.6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20.5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holine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20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148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6.</w:t>
            </w:r>
            <w:r w:rsidRPr="00D86AF7"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arbohydrates, %</w:t>
            </w: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Simple sugars</w:t>
            </w: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22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omplex sugars</w:t>
            </w:r>
          </w:p>
        </w:tc>
        <w:tc>
          <w:tcPr>
            <w:tcW w:w="72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41</w:t>
            </w: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D86AF7">
              <w:rPr>
                <w:rFonts w:ascii="Arial" w:hAnsi="Arial" w:cs="Arial"/>
                <w:sz w:val="16"/>
                <w:szCs w:val="18"/>
              </w:rPr>
              <w:t>14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11.</w:t>
            </w: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Vitamins, IU/kg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7.</w:t>
            </w: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Calories, kcal/gm</w:t>
            </w: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alories from protein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82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itamin A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500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3162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alories from fat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18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3.24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itamin E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1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25.7</w:t>
            </w: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alories from carbohydrat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58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.43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sz w:val="16"/>
                <w:szCs w:val="18"/>
              </w:rPr>
              <w:t>8.</w:t>
            </w: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Minerals, gm/kg</w:t>
            </w: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alcium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5.6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hlorid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86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Phosphorus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5.8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Sodium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57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Potassium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5.6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Magnesium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49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Zinc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Manganes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1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47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opper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15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Iod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Iron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2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9. Amino Acids, gm/kg</w:t>
            </w: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Aspartic Acid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2.8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Glutamic Acid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3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0.6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Alan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5.3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Glyc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.9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Threon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8.7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proofErr w:type="spellStart"/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Proline</w:t>
            </w:r>
            <w:proofErr w:type="spellEnd"/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20.5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Ser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1.4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Leuc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6.6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Isoleuc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Val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Phenylalan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8.9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Tyros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1.4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Methion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7.1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proofErr w:type="spellStart"/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Cystine</w:t>
            </w:r>
            <w:proofErr w:type="spellEnd"/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b/>
                <w:color w:val="000000"/>
                <w:sz w:val="16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0.6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Lys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4.8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Histid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5.5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Arginine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7.3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Tryptophan</w:t>
            </w: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86AF7">
              <w:rPr>
                <w:rFonts w:ascii="Arial" w:hAnsi="Arial" w:cs="Arial"/>
                <w:color w:val="000000"/>
                <w:sz w:val="16"/>
                <w:szCs w:val="18"/>
              </w:rPr>
              <w:t>2.2</w:t>
            </w: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D404E6" w:rsidRPr="00D86AF7" w:rsidTr="0050023A">
        <w:tc>
          <w:tcPr>
            <w:tcW w:w="180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D404E6" w:rsidRPr="00D86AF7" w:rsidRDefault="00D404E6" w:rsidP="0050023A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D404E6" w:rsidRPr="00D86AF7" w:rsidRDefault="00D404E6" w:rsidP="0050023A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4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07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990" w:type="dxa"/>
          </w:tcPr>
          <w:p w:rsidR="00D404E6" w:rsidRPr="00D86AF7" w:rsidRDefault="00D404E6" w:rsidP="0050023A">
            <w:pPr>
              <w:suppressLineNumbers/>
              <w:spacing w:after="100" w:afterAutospacing="1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</w:tbl>
    <w:p w:rsidR="00D404E6" w:rsidRPr="00672A58" w:rsidRDefault="00D404E6" w:rsidP="00D404E6">
      <w:pPr>
        <w:suppressLineNumbers/>
        <w:spacing w:after="100" w:afterAutospacing="1" w:line="480" w:lineRule="auto"/>
        <w:rPr>
          <w:rFonts w:ascii="Arial" w:hAnsi="Arial" w:cs="Arial"/>
          <w:b/>
          <w:sz w:val="22"/>
          <w:szCs w:val="22"/>
        </w:rPr>
      </w:pPr>
      <w:r w:rsidRPr="003D4A30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A</w:t>
      </w:r>
      <w:r w:rsidRPr="003D4A30">
        <w:rPr>
          <w:rFonts w:ascii="Arial" w:hAnsi="Arial" w:cs="Arial"/>
          <w:b/>
          <w:sz w:val="22"/>
          <w:szCs w:val="22"/>
        </w:rPr>
        <w:t>1. Comparative analysis of ingr</w:t>
      </w:r>
      <w:r>
        <w:rPr>
          <w:rFonts w:ascii="Arial" w:hAnsi="Arial" w:cs="Arial"/>
          <w:b/>
          <w:sz w:val="22"/>
          <w:szCs w:val="22"/>
        </w:rPr>
        <w:t>edients in Chow and Western diet</w:t>
      </w:r>
    </w:p>
    <w:p w:rsidR="002238B6" w:rsidRDefault="00D404E6">
      <w:bookmarkStart w:id="0" w:name="_GoBack"/>
      <w:bookmarkEnd w:id="0"/>
    </w:p>
    <w:sectPr w:rsidR="0022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E6"/>
    <w:rsid w:val="00323250"/>
    <w:rsid w:val="007A6F55"/>
    <w:rsid w:val="00D4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6AEBE-3BDF-4F6F-B315-5C9C1AE80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4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4E6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orina, Olga [BSD] - SUR</dc:creator>
  <cp:keywords/>
  <dc:description/>
  <cp:lastModifiedBy>Zaborina, Olga [BSD] - SUR</cp:lastModifiedBy>
  <cp:revision>1</cp:revision>
  <dcterms:created xsi:type="dcterms:W3CDTF">2019-06-28T22:38:00Z</dcterms:created>
  <dcterms:modified xsi:type="dcterms:W3CDTF">2019-06-28T22:39:00Z</dcterms:modified>
</cp:coreProperties>
</file>